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CD8D28" w14:textId="77777777" w:rsidR="00077C1C" w:rsidRPr="0051117E" w:rsidRDefault="00077C1C">
      <w:pPr>
        <w:rPr>
          <w:sz w:val="22"/>
          <w:szCs w:val="22"/>
          <w:lang w:val="en-US"/>
        </w:rPr>
      </w:pPr>
    </w:p>
    <w:p w14:paraId="3DAD0EF9" w14:textId="77777777" w:rsidR="00077C1C" w:rsidRPr="0051117E" w:rsidRDefault="00077C1C">
      <w:pPr>
        <w:rPr>
          <w:sz w:val="22"/>
          <w:szCs w:val="22"/>
          <w:lang w:val="en-US"/>
        </w:rPr>
      </w:pPr>
    </w:p>
    <w:p w14:paraId="33243F53" w14:textId="5808D63E" w:rsidR="00077C1C" w:rsidRPr="00726A72" w:rsidRDefault="00077C1C">
      <w:pPr>
        <w:rPr>
          <w:sz w:val="22"/>
          <w:szCs w:val="22"/>
          <w:lang w:val="en-US"/>
        </w:rPr>
      </w:pPr>
      <w:r w:rsidRPr="00FD7755">
        <w:rPr>
          <w:b/>
          <w:bCs/>
          <w:sz w:val="22"/>
          <w:szCs w:val="22"/>
          <w:lang w:val="en-US"/>
        </w:rPr>
        <w:t xml:space="preserve">Table </w:t>
      </w:r>
      <w:r w:rsidR="00A13E36" w:rsidRPr="00FD7755">
        <w:rPr>
          <w:b/>
          <w:bCs/>
          <w:sz w:val="22"/>
          <w:szCs w:val="22"/>
          <w:lang w:val="en-US"/>
        </w:rPr>
        <w:t>S2</w:t>
      </w:r>
      <w:r w:rsidRPr="00726A72">
        <w:rPr>
          <w:sz w:val="22"/>
          <w:szCs w:val="22"/>
          <w:lang w:val="en-US"/>
        </w:rPr>
        <w:t xml:space="preserve">. Quality </w:t>
      </w:r>
      <w:r w:rsidR="0012342D">
        <w:rPr>
          <w:sz w:val="22"/>
          <w:szCs w:val="22"/>
          <w:lang w:val="en-US"/>
        </w:rPr>
        <w:t>ratings for included studies</w:t>
      </w:r>
      <w:r w:rsidR="001845C4">
        <w:rPr>
          <w:sz w:val="22"/>
          <w:szCs w:val="22"/>
          <w:lang w:val="en-US"/>
        </w:rPr>
        <w:t xml:space="preserve"> </w:t>
      </w:r>
      <w:r w:rsidR="00EB092B">
        <w:rPr>
          <w:sz w:val="22"/>
          <w:szCs w:val="22"/>
          <w:lang w:val="en-US"/>
        </w:rPr>
        <w:t xml:space="preserve"> </w:t>
      </w:r>
    </w:p>
    <w:p w14:paraId="109E16F7" w14:textId="77777777" w:rsidR="00077C1C" w:rsidRPr="00726A72" w:rsidRDefault="00077C1C">
      <w:pPr>
        <w:rPr>
          <w:sz w:val="22"/>
          <w:szCs w:val="22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5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1048"/>
      </w:tblGrid>
      <w:tr w:rsidR="00FD7755" w:rsidRPr="00FB12D3" w14:paraId="1786C3D8" w14:textId="3101AB64" w:rsidTr="00FD7755">
        <w:tc>
          <w:tcPr>
            <w:tcW w:w="1333" w:type="dxa"/>
            <w:shd w:val="clear" w:color="auto" w:fill="E5E8ED" w:themeFill="accent4" w:themeFillTint="33"/>
          </w:tcPr>
          <w:p w14:paraId="60611B10" w14:textId="77777777" w:rsidR="004F22B7" w:rsidRDefault="004F22B7" w:rsidP="00251EDC">
            <w:pPr>
              <w:rPr>
                <w:sz w:val="22"/>
                <w:szCs w:val="22"/>
                <w:lang w:val="en-US"/>
              </w:rPr>
            </w:pPr>
            <w:r w:rsidRPr="00726A72">
              <w:rPr>
                <w:sz w:val="22"/>
                <w:szCs w:val="22"/>
                <w:lang w:val="en-US"/>
              </w:rPr>
              <w:t>Study (first author</w:t>
            </w:r>
            <w:r w:rsidR="001E73B7">
              <w:rPr>
                <w:sz w:val="22"/>
                <w:szCs w:val="22"/>
                <w:lang w:val="en-US"/>
              </w:rPr>
              <w:t xml:space="preserve">, </w:t>
            </w:r>
            <w:r w:rsidRPr="00726A72">
              <w:rPr>
                <w:sz w:val="22"/>
                <w:szCs w:val="22"/>
                <w:lang w:val="en-US"/>
              </w:rPr>
              <w:t>year)</w:t>
            </w:r>
          </w:p>
          <w:p w14:paraId="1BE3C3F8" w14:textId="36907EE6" w:rsidR="001E73B7" w:rsidRPr="00726A72" w:rsidRDefault="001E73B7" w:rsidP="00251EDC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81" w:type="dxa"/>
            <w:shd w:val="clear" w:color="auto" w:fill="E5E8ED" w:themeFill="accent4" w:themeFillTint="33"/>
          </w:tcPr>
          <w:p w14:paraId="0BE1CA74" w14:textId="0ADDC21C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1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702070F2" w14:textId="363DD35C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2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2799E595" w14:textId="03D224B1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3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56094DBC" w14:textId="7772B211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4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3DF7FF83" w14:textId="6D525E97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5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6E1212BD" w14:textId="15398666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6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4665C7CF" w14:textId="5A42476E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7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49AF2072" w14:textId="5A8FC5FD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8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5E7CA3DB" w14:textId="3EEDA649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9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69AD50CE" w14:textId="7E00A39D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10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3F2103D8" w14:textId="3551EE36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11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69D456D9" w14:textId="33F2974E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12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38A3205B" w14:textId="5D0E844A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13</w:t>
            </w:r>
          </w:p>
        </w:tc>
        <w:tc>
          <w:tcPr>
            <w:tcW w:w="582" w:type="dxa"/>
            <w:shd w:val="clear" w:color="auto" w:fill="E5E8ED" w:themeFill="accent4" w:themeFillTint="33"/>
          </w:tcPr>
          <w:p w14:paraId="13F57A77" w14:textId="32B627FD" w:rsidR="004F22B7" w:rsidRPr="00726A72" w:rsidRDefault="004F22B7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tem 14</w:t>
            </w:r>
          </w:p>
        </w:tc>
        <w:tc>
          <w:tcPr>
            <w:tcW w:w="970" w:type="dxa"/>
            <w:shd w:val="clear" w:color="auto" w:fill="E5E8ED" w:themeFill="accent4" w:themeFillTint="33"/>
          </w:tcPr>
          <w:p w14:paraId="2818E8A8" w14:textId="551E6BEE" w:rsidR="004F22B7" w:rsidRPr="00726A72" w:rsidRDefault="000C6045" w:rsidP="00251EDC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score for</w:t>
            </w:r>
            <w:r w:rsidR="00FD7755">
              <w:rPr>
                <w:sz w:val="22"/>
                <w:szCs w:val="22"/>
                <w:lang w:val="en-US"/>
              </w:rPr>
              <w:t xml:space="preserve"> </w:t>
            </w:r>
            <w:r w:rsidR="004F22B7">
              <w:rPr>
                <w:sz w:val="22"/>
                <w:szCs w:val="22"/>
                <w:lang w:val="en-US"/>
              </w:rPr>
              <w:t>relevant question</w:t>
            </w:r>
            <w:r w:rsidR="00FD7755">
              <w:rPr>
                <w:sz w:val="22"/>
                <w:szCs w:val="22"/>
                <w:lang w:val="en-US"/>
              </w:rPr>
              <w:t>s</w:t>
            </w:r>
          </w:p>
        </w:tc>
      </w:tr>
      <w:tr w:rsidR="00FD7755" w:rsidRPr="00DD456B" w14:paraId="72440066" w14:textId="5EA239E4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2813F7A2" w14:textId="541F39A7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 w:rsidRPr="00052155">
              <w:rPr>
                <w:color w:val="000000" w:themeColor="text1"/>
                <w:sz w:val="20"/>
                <w:szCs w:val="20"/>
              </w:rPr>
              <w:t>Braun et al. 2011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210FC43E" w14:textId="144BE448" w:rsidR="004F22B7" w:rsidRPr="00280737" w:rsidRDefault="004F22B7" w:rsidP="000978D7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4E82F73" w14:textId="5C9C09F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A714013" w14:textId="0CAB20A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5B3BE98" w14:textId="5124112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BA38EB5" w14:textId="2C0D4371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CA68627" w14:textId="279D81D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B755C2F" w14:textId="5574538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05E64FE" w14:textId="3354C52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0555019" w14:textId="19FAB03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9F167AB" w14:textId="20149AE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ED5B169" w14:textId="37976E7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3F437C32" w14:textId="5870A71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A4C0552" w14:textId="50D29B8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A5AE221" w14:textId="78DA991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1093B6E6" w14:textId="219A386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2</w:t>
            </w:r>
          </w:p>
        </w:tc>
      </w:tr>
      <w:tr w:rsidR="00FD7755" w:rsidRPr="00DD456B" w14:paraId="1184FB6D" w14:textId="0DDC4B95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35D04AD5" w14:textId="390BBEC5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 w:rsidRPr="00052155">
              <w:rPr>
                <w:color w:val="000000" w:themeColor="text1"/>
                <w:sz w:val="20"/>
                <w:szCs w:val="20"/>
              </w:rPr>
              <w:t>Braun et al. 2012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12D397F0" w14:textId="53C2604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A787B66" w14:textId="6936908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B22CE25" w14:textId="1C0F840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14B5654" w14:textId="6FB2F78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23BBC25" w14:textId="13E11541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8AD92EF" w14:textId="608AC37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5EABD34" w14:textId="6AC56F8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96960AF" w14:textId="561B69D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AAF0FE2" w14:textId="41479E9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D749187" w14:textId="5187DE7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F497FA0" w14:textId="47749C9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77DB799C" w14:textId="7CC6561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D8F0508" w14:textId="3AA573C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23C0B2A" w14:textId="53B8EFF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574C452E" w14:textId="6906841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513057A0" w14:textId="2406DC71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7204E3E6" w14:textId="77C35EDC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144762">
              <w:rPr>
                <w:color w:val="000000" w:themeColor="text1"/>
                <w:sz w:val="20"/>
                <w:szCs w:val="20"/>
                <w:lang w:val="en-US"/>
              </w:rPr>
              <w:t>Cash et al.</w:t>
            </w:r>
          </w:p>
          <w:p w14:paraId="35AE439D" w14:textId="40A7F56D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8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7964AEA8" w14:textId="62F3AAB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68D4DF5" w14:textId="6D53A8C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5F46B46" w14:textId="12D423A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CC429E7" w14:textId="3FCE171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C887C13" w14:textId="3CF911DD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B0CDA17" w14:textId="467A569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717817E" w14:textId="5B4DC75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BCF9025" w14:textId="494D80FF" w:rsidR="004F22B7" w:rsidRPr="00726A72" w:rsidRDefault="00103E4B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4D9BF53" w14:textId="739B50C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81ACDB2" w14:textId="646F7FA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5FCD537" w14:textId="5FA77DB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49D61254" w14:textId="5193E83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DFEC36E" w14:textId="78570B5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122F7A2" w14:textId="187ECE3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36438FA7" w14:textId="6D6D25B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5</w:t>
            </w:r>
          </w:p>
        </w:tc>
      </w:tr>
      <w:tr w:rsidR="00FD7755" w:rsidRPr="00DD456B" w14:paraId="071D03BB" w14:textId="58EAC0C6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536A576F" w14:textId="33C16A69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337361">
              <w:rPr>
                <w:color w:val="000000" w:themeColor="text1"/>
                <w:sz w:val="20"/>
                <w:szCs w:val="20"/>
                <w:lang w:val="en-US"/>
              </w:rPr>
              <w:t>Chandra et al.</w:t>
            </w:r>
          </w:p>
          <w:p w14:paraId="469E6B12" w14:textId="31A928EC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9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67E5D97" w14:textId="38E8965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8D951B4" w14:textId="3D7E4E9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4205D27" w14:textId="3F31A2A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8A27743" w14:textId="605961C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BC613DD" w14:textId="3A2F2E6A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8F4ECE8" w14:textId="5E58EA4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7318893" w14:textId="51E468C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25158D3" w14:textId="43DD74A1" w:rsidR="004F22B7" w:rsidRPr="00726A72" w:rsidRDefault="00103E4B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5C9864C" w14:textId="2875F6C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F454F3A" w14:textId="248141D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B34BFC3" w14:textId="378F4FF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2DE5D4C1" w14:textId="6BBFA06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AC69BD0" w14:textId="3E5B842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C0FBA7C" w14:textId="7030BAE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40F2543B" w14:textId="3B41EBB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2</w:t>
            </w:r>
          </w:p>
        </w:tc>
      </w:tr>
      <w:tr w:rsidR="00FD7755" w:rsidRPr="00DD456B" w14:paraId="44EC6831" w14:textId="2B962F48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05D7BF7B" w14:textId="36389713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C6396">
              <w:rPr>
                <w:color w:val="000000" w:themeColor="text1"/>
                <w:sz w:val="20"/>
                <w:szCs w:val="20"/>
                <w:lang w:val="en-US"/>
              </w:rPr>
              <w:t>Chang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7F24DCD8" w14:textId="40D98070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4394859" w14:textId="4DDCE82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4995E2A" w14:textId="319A5D4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ABE574F" w14:textId="6E39AC6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3285AAD" w14:textId="600878D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E2B64AE" w14:textId="3F147E43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1C24C24" w14:textId="142140B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5EFCE41" w14:textId="098653E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BC870E6" w14:textId="446679EC" w:rsidR="004F22B7" w:rsidRPr="00726A72" w:rsidRDefault="00103E4B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3A006DE" w14:textId="5088CAB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C9EF7F0" w14:textId="0DC7F84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776FB27" w14:textId="0FFB993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0FE6C391" w14:textId="2E4B8E8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17B3F9B" w14:textId="57E92A1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ACC93CF" w14:textId="394D93E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3BA09A73" w14:textId="2CF3C63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4</w:t>
            </w:r>
          </w:p>
        </w:tc>
      </w:tr>
      <w:tr w:rsidR="00FD7755" w:rsidRPr="00DD456B" w14:paraId="0A53CC6C" w14:textId="1B51F796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677820C6" w14:textId="2F8F6BAF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6617D">
              <w:rPr>
                <w:color w:val="000000" w:themeColor="text1"/>
                <w:sz w:val="20"/>
                <w:szCs w:val="20"/>
                <w:lang w:val="en-US"/>
              </w:rPr>
              <w:t>Collette et al.</w:t>
            </w:r>
          </w:p>
          <w:p w14:paraId="3C660960" w14:textId="068E43AB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31827F18" w14:textId="2EC37B8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6527FAD" w14:textId="09F89BB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5F90662" w14:textId="3598773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D76C53A" w14:textId="400FB0E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07923ED" w14:textId="103C9D72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2641D7B" w14:textId="5ABCCE4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5CBBE1D" w14:textId="4294B23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44954D9" w14:textId="361BEC91" w:rsidR="004F22B7" w:rsidRPr="00726A72" w:rsidRDefault="00103E4B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C48DB7B" w14:textId="2AD6B96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B9B5BF5" w14:textId="4B8D6CF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AAB58B3" w14:textId="423093D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6953E33E" w14:textId="675B101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AF45866" w14:textId="2700024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D8F3BAE" w14:textId="14D48DB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3293E5BF" w14:textId="418CAA6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77B6D8B6" w14:textId="6EE1A953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05C5E15B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4140C9">
              <w:rPr>
                <w:color w:val="000000" w:themeColor="text1"/>
                <w:sz w:val="20"/>
                <w:szCs w:val="20"/>
                <w:lang w:val="en-US"/>
              </w:rPr>
              <w:t>Collins et al.</w:t>
            </w:r>
          </w:p>
          <w:p w14:paraId="4BD5F57F" w14:textId="136313C3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7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6A37E4B0" w14:textId="1C67F0C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D4D2381" w14:textId="217ACD8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357F777" w14:textId="352233A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0BD3D6A" w14:textId="3501A87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6E9D349" w14:textId="0070CE5F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35B982C" w14:textId="18414D5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BE9A51A" w14:textId="5D8702D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D6FBD79" w14:textId="3CBF58C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2C49B6E" w14:textId="0A94AC1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51DBF30" w14:textId="0B9A85D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415B088" w14:textId="5CA46AE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3F86B02F" w14:textId="5FFC0BE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7EB78DF" w14:textId="4665374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E082F8D" w14:textId="6930EBD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6229C64B" w14:textId="6ED495B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21CB630E" w14:textId="77A90FDF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2E2F95E3" w14:textId="2FDFB51F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Geels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3CA4AA3D" w14:textId="7295E6A6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1423C433" w14:textId="5A8D7F6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B2A8A6E" w14:textId="7F2B1B7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A0D76C0" w14:textId="7C2449C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19186F5" w14:textId="1BA8B95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6F32B5C" w14:textId="02A9CF95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9D357C5" w14:textId="1C3FA44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BDAD0E5" w14:textId="1F83BCE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48CC119" w14:textId="13BCADE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6D8C91A" w14:textId="0499F2B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17FE397" w14:textId="624080F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7F6DA35" w14:textId="2AA725C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03A4A132" w14:textId="1143950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264D3A8" w14:textId="3406DA4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D70DF89" w14:textId="75D4363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2BD2DC0B" w14:textId="74B7413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7</w:t>
            </w:r>
          </w:p>
        </w:tc>
      </w:tr>
      <w:tr w:rsidR="00FD7755" w:rsidRPr="00DD456B" w14:paraId="2660E3C2" w14:textId="5350598D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1AC9F55D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64023">
              <w:rPr>
                <w:color w:val="000000" w:themeColor="text1"/>
                <w:sz w:val="20"/>
                <w:szCs w:val="20"/>
                <w:lang w:val="en-US"/>
              </w:rPr>
              <w:t>Gottfried et al.</w:t>
            </w:r>
          </w:p>
          <w:p w14:paraId="12A3C703" w14:textId="50D6A0BD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30167709" w14:textId="015D5C3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8E16FE8" w14:textId="33C98E4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B8EF6BE" w14:textId="172E8B3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69C9A3C" w14:textId="32DA3B5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0D5C703" w14:textId="478D3C08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440A86B" w14:textId="508EADD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F89BAAE" w14:textId="1BF3C85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1CB8CB0" w14:textId="4868E6F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8E10FDC" w14:textId="2101884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3A7E2FD" w14:textId="07FAABF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7FD1305" w14:textId="6960D35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76EEFA9A" w14:textId="353399B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CF53D1D" w14:textId="05F0280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B68A350" w14:textId="4DE56EB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4C8861F8" w14:textId="0FDCAC9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4</w:t>
            </w:r>
          </w:p>
        </w:tc>
      </w:tr>
      <w:tr w:rsidR="00FD7755" w:rsidRPr="00DD456B" w14:paraId="24C03B06" w14:textId="27234894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06E90F62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771B0">
              <w:rPr>
                <w:color w:val="000000" w:themeColor="text1"/>
                <w:sz w:val="20"/>
                <w:szCs w:val="20"/>
                <w:lang w:val="en-US"/>
              </w:rPr>
              <w:t>Innominato</w:t>
            </w:r>
            <w:proofErr w:type="spellEnd"/>
            <w:r w:rsidRPr="00E771B0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6E0E6077" w14:textId="35FFD40E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9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3897B103" w14:textId="75A7CD5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E6E9CA1" w14:textId="56632E5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47B8C7A" w14:textId="6FA0956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2C902CD" w14:textId="7922FCB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47D748D" w14:textId="1044C707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BED0548" w14:textId="0CB097E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EF0A6F9" w14:textId="725A395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1427634" w14:textId="7B7250D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DBD50E6" w14:textId="52D633A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12EDA59" w14:textId="55A7231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C9BC94E" w14:textId="4298126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253255F8" w14:textId="77320EF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8EF6AFB" w14:textId="693BD59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5C2E53B" w14:textId="18714EB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0FA4154F" w14:textId="4BBABB3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7</w:t>
            </w:r>
          </w:p>
        </w:tc>
      </w:tr>
      <w:tr w:rsidR="00FD7755" w:rsidRPr="00DD456B" w14:paraId="234A3EFC" w14:textId="24D22C60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4CDB9484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771B0">
              <w:rPr>
                <w:color w:val="000000" w:themeColor="text1"/>
                <w:sz w:val="20"/>
                <w:szCs w:val="20"/>
                <w:lang w:val="en-US"/>
              </w:rPr>
              <w:t>Innominato</w:t>
            </w:r>
            <w:proofErr w:type="spellEnd"/>
            <w:r w:rsidRPr="00E771B0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7DA5165D" w14:textId="1EDD6A11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2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157EF09" w14:textId="280E291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57A12D8" w14:textId="35F60B4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731DBDC" w14:textId="7E91508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ECC5645" w14:textId="4E46450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0167C9E" w14:textId="399400AE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9B7946F" w14:textId="6DBF6D1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2C65AC3" w14:textId="0A5719E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E94CF05" w14:textId="569367EC" w:rsidR="004F22B7" w:rsidRPr="00726A72" w:rsidRDefault="00103E4B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DD6C709" w14:textId="1276B8B6" w:rsidR="004F22B7" w:rsidRPr="00726A72" w:rsidRDefault="00DF3768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A4AF609" w14:textId="36A2C39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CC44E41" w14:textId="5F07184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2E6A3526" w14:textId="00BC9D4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89366F6" w14:textId="377E5EF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9B51E63" w14:textId="64FEA79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2DFD2CF4" w14:textId="657D76EB" w:rsidR="004F22B7" w:rsidRPr="00726A72" w:rsidRDefault="00DF3768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2</w:t>
            </w:r>
          </w:p>
        </w:tc>
      </w:tr>
      <w:tr w:rsidR="00FD7755" w:rsidRPr="00DD456B" w14:paraId="619C4729" w14:textId="64B24A74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0E55AC20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771B0">
              <w:rPr>
                <w:color w:val="000000" w:themeColor="text1"/>
                <w:sz w:val="20"/>
                <w:szCs w:val="20"/>
                <w:lang w:val="en-US"/>
              </w:rPr>
              <w:t>Innominato</w:t>
            </w:r>
            <w:proofErr w:type="spellEnd"/>
            <w:r w:rsidRPr="00E771B0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725EFBD2" w14:textId="07B90A8A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5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0EFA2EC" w14:textId="3657F3B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44A067C" w14:textId="3B1AD7A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6E79936" w14:textId="27CA8A3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DEDA879" w14:textId="78D33F9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1650D77" w14:textId="7DEAE255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CC24A1A" w14:textId="63C95A8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4A17FF1" w14:textId="4A8A3FA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2B6243F" w14:textId="4B24613A" w:rsidR="004F22B7" w:rsidRPr="00726A72" w:rsidRDefault="00103E4B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0993F08" w14:textId="34810B4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5668153" w14:textId="1D367AE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3600235" w14:textId="2E3AC58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13DB2C37" w14:textId="44F0E5F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28E7400" w14:textId="060E2AC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439436D" w14:textId="6BE9020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26DF3EBA" w14:textId="098EFE4D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44D5CD88" w14:textId="5D761F57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56CCFCE0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DC0B35">
              <w:rPr>
                <w:color w:val="000000" w:themeColor="text1"/>
                <w:sz w:val="20"/>
                <w:szCs w:val="20"/>
                <w:lang w:val="en-US"/>
              </w:rPr>
              <w:t>Kramer et al.</w:t>
            </w:r>
          </w:p>
          <w:p w14:paraId="4362DF76" w14:textId="110E12F1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3239D77" w14:textId="424A457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85CB1C6" w14:textId="0FCF814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71CE713" w14:textId="2025CEC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AD99E32" w14:textId="5B3C3F9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99692EC" w14:textId="36F9CFE4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08F2867" w14:textId="3EA2F66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F0DA187" w14:textId="34BA0B5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8FA9508" w14:textId="02F1576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0341758" w14:textId="55996AF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19CA5CE" w14:textId="4E15E43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EA42F7E" w14:textId="1FB91AF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4A4D7971" w14:textId="2D4DBD9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E68CB5A" w14:textId="688B261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0B92A5C" w14:textId="7E2EFE9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179D282C" w14:textId="6CC06CF0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2</w:t>
            </w:r>
          </w:p>
        </w:tc>
      </w:tr>
      <w:tr w:rsidR="00FD7755" w:rsidRPr="00DD456B" w14:paraId="2504E398" w14:textId="031AD21E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2F36F2B3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D7B5E">
              <w:rPr>
                <w:color w:val="000000" w:themeColor="text1"/>
                <w:sz w:val="20"/>
                <w:szCs w:val="20"/>
                <w:lang w:val="en-US"/>
              </w:rPr>
              <w:t>Kuo</w:t>
            </w:r>
            <w:proofErr w:type="spellEnd"/>
            <w:r w:rsidRPr="00FD7B5E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593AABB4" w14:textId="6A098A47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20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3AD9F54D" w14:textId="672CCB1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6A46DCD" w14:textId="26A02ED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D1541B6" w14:textId="657A7DD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386E711" w14:textId="3160E19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95B4C11" w14:textId="28A91ECB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E8220AA" w14:textId="0CD30BC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12BD03C" w14:textId="60510E1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8E0434D" w14:textId="74DDFAF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E82889D" w14:textId="79AA7CD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D749484" w14:textId="38E09B7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2A467BA" w14:textId="1B4D76A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2E9D9F3D" w14:textId="1326780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C27A247" w14:textId="2B0CF4E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DFC0AD5" w14:textId="3979514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36FB69DE" w14:textId="7B9875A1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7</w:t>
            </w:r>
          </w:p>
        </w:tc>
      </w:tr>
      <w:tr w:rsidR="00FD7755" w:rsidRPr="00DD456B" w14:paraId="2EAD18F0" w14:textId="6619407E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7D1FFBDE" w14:textId="34343A08" w:rsidR="004F22B7" w:rsidRPr="00411B7F" w:rsidRDefault="004F22B7" w:rsidP="000863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1B7F">
              <w:rPr>
                <w:color w:val="000000" w:themeColor="text1"/>
                <w:sz w:val="20"/>
                <w:szCs w:val="20"/>
              </w:rPr>
              <w:t>Levi et al.</w:t>
            </w:r>
          </w:p>
          <w:p w14:paraId="479BF807" w14:textId="2B175F43" w:rsidR="004F22B7" w:rsidRPr="00483ECB" w:rsidRDefault="004F22B7" w:rsidP="0008636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1B7F">
              <w:rPr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586F068" w14:textId="3C78A3A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4C1AF6E" w14:textId="6A315C4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573ED25" w14:textId="273B4B6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B5D8AA4" w14:textId="6CBA63B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E9CAC7D" w14:textId="7B0F17BA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B921B70" w14:textId="1777CD0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F338455" w14:textId="2096AF9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6689967" w14:textId="48E42EA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5D1ED2C" w14:textId="1C83695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EC016F7" w14:textId="1BBA339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BD1D79D" w14:textId="05CD286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4B3CB8B4" w14:textId="6CA13FC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5A130D3" w14:textId="2B1B2B6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00B4CFD" w14:textId="2DE807A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71CC0041" w14:textId="08741FAF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3704CCA4" w14:textId="3A32BFB1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10E737F4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081B3C">
              <w:rPr>
                <w:color w:val="000000" w:themeColor="text1"/>
                <w:sz w:val="20"/>
                <w:szCs w:val="20"/>
                <w:lang w:val="en-US"/>
              </w:rPr>
              <w:t>Maisey</w:t>
            </w:r>
            <w:proofErr w:type="spellEnd"/>
            <w:r w:rsidRPr="00081B3C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41A27B3D" w14:textId="115A4A5C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2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115EBB04" w14:textId="7B2BE7A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A39327C" w14:textId="02ADBA6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F52BB6D" w14:textId="28C83FC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3ED3285" w14:textId="4590873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DB7DDC6" w14:textId="0D0E2D70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1C3DD61" w14:textId="6A004E9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210B406" w14:textId="4FDB443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5D6FF4E" w14:textId="0ED97ED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40D24DC" w14:textId="786E165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0D2B095" w14:textId="515A53F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E04A560" w14:textId="2A94B5F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0FD40E93" w14:textId="4F11469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F8C01A6" w14:textId="4C5C520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6B87AC1" w14:textId="602DC10E" w:rsidR="004F22B7" w:rsidRPr="00726A72" w:rsidRDefault="00403F0A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47F0A95D" w14:textId="31019BC8" w:rsidR="004F22B7" w:rsidRPr="00726A72" w:rsidRDefault="00403F0A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2</w:t>
            </w:r>
          </w:p>
        </w:tc>
      </w:tr>
      <w:tr w:rsidR="00FD7755" w:rsidRPr="00DD456B" w14:paraId="1F7591E2" w14:textId="769E3A3C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0AB0E59B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lastRenderedPageBreak/>
              <w:t>Merli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4E2B7B7B" w14:textId="481DF63E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752CF798" w14:textId="5E6300A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9238139" w14:textId="5DD5CEF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2213D0D" w14:textId="25447AB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02FF14B" w14:textId="11277B0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A488E5C" w14:textId="73F1E6B2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C8A172B" w14:textId="28D2FB2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8A7ABDC" w14:textId="29D5D93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378C54E" w14:textId="67B466D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B360585" w14:textId="325BBD4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2FA8E21" w14:textId="11540D5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97156E4" w14:textId="261497F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0E4E019E" w14:textId="6942CE4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8A12C67" w14:textId="0CC3A0F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A9FC7A8" w14:textId="7FD09AE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2F2D0DC1" w14:textId="3F60DD2C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5D6EDD7E" w14:textId="6E7565A0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7800EF54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Mormont et al.</w:t>
            </w:r>
          </w:p>
          <w:p w14:paraId="7C6A40BF" w14:textId="56EA6BF7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0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1342E1B1" w14:textId="171C103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7D8F1FC" w14:textId="6E72FFF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8C80A3E" w14:textId="4F24466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D3DC11F" w14:textId="32A8007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5267882" w14:textId="222C1FAB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FEA008D" w14:textId="407C7D3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F23D53A" w14:textId="0BF9D80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CB7C7CB" w14:textId="71871EC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17899A6" w14:textId="0478428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F2E44DF" w14:textId="6090779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ABFB895" w14:textId="7F15FDF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6FE8BD4D" w14:textId="21425DC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07F980A" w14:textId="48024BE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6994325" w14:textId="74691ED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28C89407" w14:textId="1009E0E0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72AE3760" w14:textId="31E38F69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15948F7C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aughton et al.</w:t>
            </w:r>
          </w:p>
          <w:p w14:paraId="013406F0" w14:textId="7F513227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2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3FAE8B3" w14:textId="2AA6946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BBDE7C2" w14:textId="4CD2130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F70BC6B" w14:textId="3DAE80D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2F91E86" w14:textId="7226607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A14E9B9" w14:textId="11C7B745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F573F89" w14:textId="02DBA46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12D691A" w14:textId="0AE1A3B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625C783" w14:textId="4BA0C3D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263C7DB" w14:textId="149DF03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6C4D4A51" w14:textId="214852B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FE1F0F9" w14:textId="09BE0CB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4A43A82A" w14:textId="2A18470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9548CCE" w14:textId="1B272E5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D6E6961" w14:textId="313FB75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020171D6" w14:textId="72FA7A24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46</w:t>
            </w:r>
          </w:p>
        </w:tc>
      </w:tr>
      <w:tr w:rsidR="00FD7755" w:rsidRPr="00DD456B" w14:paraId="6655B060" w14:textId="0C78C52F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0475CBBF" w14:textId="52A3219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Nowak et al.</w:t>
            </w:r>
          </w:p>
          <w:p w14:paraId="208F48E0" w14:textId="361611DD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33EB7B8A" w14:textId="5398E4E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BEF1F84" w14:textId="3230AFD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F99089B" w14:textId="6A9094C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CEC13AD" w14:textId="454FBEE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7BBA6DE" w14:textId="35CE84DE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4FD7662" w14:textId="3F3E067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AB33804" w14:textId="0D518FA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8789D97" w14:textId="7FB1FE1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6425CCE" w14:textId="0A1460E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AC17AB7" w14:textId="6E9A0A2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B4A207D" w14:textId="5AFB4DC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64AC729A" w14:textId="1B5DEF4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78CDFC0" w14:textId="4929B3B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C82720A" w14:textId="302908B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10315686" w14:textId="35055CD5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7</w:t>
            </w:r>
          </w:p>
        </w:tc>
      </w:tr>
      <w:tr w:rsidR="00FD7755" w:rsidRPr="00DD456B" w14:paraId="17C860BB" w14:textId="4FD110DC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37B73CEB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Palesh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005C44D8" w14:textId="574C9225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4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6EC9D082" w14:textId="2B923A7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F50F45A" w14:textId="10D76D3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FBB02EC" w14:textId="47A7D79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46C1CF4" w14:textId="1F5A64C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29FBB57" w14:textId="4ECC1855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4E2FECD" w14:textId="4989D16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355E49A" w14:textId="0D009EB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12FB199" w14:textId="6A6D16F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DBD29A1" w14:textId="4AD5E38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6AE1EC6" w14:textId="2685361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87E7818" w14:textId="75E2CD8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3A53B962" w14:textId="6EC0BD0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1E17D28" w14:textId="5FE16EB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C664A0E" w14:textId="6DAD65D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2280AFBD" w14:textId="7C813548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7</w:t>
            </w:r>
          </w:p>
        </w:tc>
      </w:tr>
      <w:tr w:rsidR="00FD7755" w:rsidRPr="00DD456B" w14:paraId="12CC8A83" w14:textId="3DE29F5B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6CC2D788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077DDC">
              <w:rPr>
                <w:color w:val="000000" w:themeColor="text1"/>
                <w:sz w:val="20"/>
                <w:szCs w:val="20"/>
                <w:lang w:val="en-US"/>
              </w:rPr>
              <w:t>Robinson et al.</w:t>
            </w:r>
          </w:p>
          <w:p w14:paraId="7D33AB17" w14:textId="09D3786B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2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4237844C" w14:textId="23D9210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6DB23A9" w14:textId="33862FE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FF3F23E" w14:textId="0D06215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CA12B49" w14:textId="69D8F21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E06659C" w14:textId="06CE4D00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6750690" w14:textId="4734322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2898393" w14:textId="6BD46F1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0898043" w14:textId="7615E5A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60A465C" w14:textId="0A8727B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227061B2" w14:textId="5F77FC3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F1D6D77" w14:textId="18F4EF1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2DEDD967" w14:textId="76E7206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FC5944E" w14:textId="6660610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F0373B1" w14:textId="12E4C6D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3A083AA7" w14:textId="6FD9211B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5</w:t>
            </w:r>
          </w:p>
        </w:tc>
      </w:tr>
      <w:tr w:rsidR="00FD7755" w:rsidRPr="00DD456B" w14:paraId="5541E60E" w14:textId="68BEF547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7AD1692E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C60941">
              <w:rPr>
                <w:color w:val="000000" w:themeColor="text1"/>
                <w:sz w:val="20"/>
                <w:szCs w:val="20"/>
                <w:lang w:val="en-US"/>
              </w:rPr>
              <w:t>Roychowdhury</w:t>
            </w:r>
            <w:proofErr w:type="spellEnd"/>
            <w:r w:rsidRPr="00C60941"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4BEA6FDF" w14:textId="4EBD0198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3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7BD2A542" w14:textId="5BD4B57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B1AE0B7" w14:textId="3DE85EA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12BC38B" w14:textId="3F39882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6F97705" w14:textId="42CD623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B57FE9D" w14:textId="336C9D7E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9CFBA5B" w14:textId="387560D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12D0F6D" w14:textId="4FB5FB0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8B57E53" w14:textId="41182A2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5BBF2B2" w14:textId="7E0C21C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1F1FA52" w14:textId="1913EC9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A55F3A7" w14:textId="0785473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36B780B1" w14:textId="178788B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3A791A0D" w14:textId="1A76420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42E345C2" w14:textId="2DEA5C5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00D4921E" w14:textId="098E6210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62</w:t>
            </w:r>
          </w:p>
        </w:tc>
      </w:tr>
      <w:tr w:rsidR="00FD7755" w:rsidRPr="00DD456B" w14:paraId="4A5A50DD" w14:textId="75F63CE5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456476AA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D74BC">
              <w:rPr>
                <w:color w:val="000000" w:themeColor="text1"/>
                <w:sz w:val="20"/>
                <w:szCs w:val="20"/>
                <w:lang w:val="en-US"/>
              </w:rPr>
              <w:t>Sullivan et al.</w:t>
            </w:r>
          </w:p>
          <w:p w14:paraId="5C237C47" w14:textId="3A292AC7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6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58639DC9" w14:textId="0A41E78E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0A91ABD" w14:textId="1682F25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2737BA8" w14:textId="1D2A1F6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35BC24F" w14:textId="470FFF0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23A33D5" w14:textId="68E2AFDB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DE331C6" w14:textId="0A11851B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FF91FAB" w14:textId="136C0E3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340D070" w14:textId="57162F5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889596B" w14:textId="327897E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E0595D3" w14:textId="2C67A36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A58261B" w14:textId="1F098DC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41392AFB" w14:textId="5B508D12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91A8B98" w14:textId="45CEBD4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D926904" w14:textId="0B57447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028B1FA6" w14:textId="3D5235F6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5</w:t>
            </w:r>
          </w:p>
        </w:tc>
      </w:tr>
      <w:tr w:rsidR="00FD7755" w:rsidRPr="00DD456B" w14:paraId="1CEC339A" w14:textId="2E49C519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08B53924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Teunissen</w:t>
            </w:r>
            <w:proofErr w:type="spellEnd"/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et al.</w:t>
            </w:r>
          </w:p>
          <w:p w14:paraId="05DD1D42" w14:textId="2B5DCD08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04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0EB820D5" w14:textId="1D5CDFD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48D0332A" w14:textId="3897179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647BD67" w14:textId="7F03613D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393A0EE1" w14:textId="3ACC365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359AE53" w14:textId="5B815087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2815ECD" w14:textId="5D2C249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81E9E3C" w14:textId="33692EB1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9A953BE" w14:textId="09235BF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FFE61BC" w14:textId="57682CD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972D967" w14:textId="1EF3DA98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32B2F34" w14:textId="4C90D6BF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3B2A3EC1" w14:textId="1F1FA68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0830E506" w14:textId="274077B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746873B" w14:textId="68010CDC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5F1B26DA" w14:textId="5FBBF3B2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69</w:t>
            </w:r>
          </w:p>
        </w:tc>
      </w:tr>
      <w:tr w:rsidR="00FD7755" w:rsidRPr="00DD456B" w14:paraId="053D960B" w14:textId="2FAE50B6" w:rsidTr="00FD7755">
        <w:tc>
          <w:tcPr>
            <w:tcW w:w="1333" w:type="dxa"/>
            <w:shd w:val="clear" w:color="auto" w:fill="E5E8ED" w:themeFill="accent4" w:themeFillTint="33"/>
            <w:vAlign w:val="center"/>
          </w:tcPr>
          <w:p w14:paraId="748CFDF4" w14:textId="77777777" w:rsidR="004F22B7" w:rsidRDefault="004F22B7" w:rsidP="00086367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Zhao et al.</w:t>
            </w:r>
          </w:p>
          <w:p w14:paraId="2C8463A1" w14:textId="5FF75E0B" w:rsidR="004F22B7" w:rsidRPr="00726A72" w:rsidRDefault="004F22B7" w:rsidP="0008636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2013</w:t>
            </w:r>
          </w:p>
        </w:tc>
        <w:tc>
          <w:tcPr>
            <w:tcW w:w="581" w:type="dxa"/>
            <w:shd w:val="clear" w:color="auto" w:fill="5AA2AE" w:themeFill="accent5"/>
            <w:vAlign w:val="center"/>
          </w:tcPr>
          <w:p w14:paraId="6DEED24E" w14:textId="2F78EC1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7E06EABA" w14:textId="1770F9F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 w:rsidRPr="00280737">
              <w:rPr>
                <w:b/>
                <w:bCs/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6A67CD17" w14:textId="3FB65693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2B33DE5F" w14:textId="474DC674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7FE6B561" w14:textId="0AFB416F" w:rsidR="004F22B7" w:rsidRPr="00726A72" w:rsidRDefault="001E73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0C94665" w14:textId="01848F2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49E69C8" w14:textId="6530FB50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C4CF65F" w14:textId="2C8C35D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0F9476C0" w14:textId="528D2F96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14ED8C22" w14:textId="0C15B39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5AA2AE" w:themeFill="accent5"/>
            <w:vAlign w:val="center"/>
          </w:tcPr>
          <w:p w14:paraId="53479F56" w14:textId="6B8B33DA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582" w:type="dxa"/>
            <w:shd w:val="clear" w:color="auto" w:fill="D3E5F6" w:themeFill="accent3" w:themeFillTint="33"/>
            <w:vAlign w:val="center"/>
          </w:tcPr>
          <w:p w14:paraId="1427AED2" w14:textId="11BE6919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/A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584F6909" w14:textId="6F3D1A97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582" w:type="dxa"/>
            <w:shd w:val="clear" w:color="auto" w:fill="C00000"/>
            <w:vAlign w:val="center"/>
          </w:tcPr>
          <w:p w14:paraId="1F266EB1" w14:textId="03A4E565" w:rsidR="004F22B7" w:rsidRPr="00726A72" w:rsidRDefault="004F22B7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970" w:type="dxa"/>
            <w:shd w:val="clear" w:color="auto" w:fill="D3E5F6" w:themeFill="accent3" w:themeFillTint="33"/>
            <w:vAlign w:val="center"/>
          </w:tcPr>
          <w:p w14:paraId="4D5B35F3" w14:textId="2A4A2CA0" w:rsidR="004F22B7" w:rsidRPr="00726A72" w:rsidRDefault="00342450" w:rsidP="000978D7">
            <w:pPr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77</w:t>
            </w:r>
          </w:p>
        </w:tc>
      </w:tr>
    </w:tbl>
    <w:p w14:paraId="26B1D7D9" w14:textId="77777777" w:rsidR="00077C1C" w:rsidRPr="00726A72" w:rsidRDefault="00077C1C">
      <w:pPr>
        <w:rPr>
          <w:sz w:val="22"/>
          <w:szCs w:val="22"/>
          <w:lang w:val="en-US"/>
        </w:rPr>
      </w:pPr>
    </w:p>
    <w:p w14:paraId="0FB26DFC" w14:textId="49F08E1F" w:rsidR="00143FD7" w:rsidRDefault="00280737">
      <w:pPr>
        <w:rPr>
          <w:sz w:val="22"/>
          <w:szCs w:val="22"/>
          <w:lang w:val="en-US"/>
        </w:rPr>
      </w:pPr>
      <w:r>
        <w:rPr>
          <w:color w:val="000000" w:themeColor="text1"/>
          <w:sz w:val="20"/>
          <w:szCs w:val="20"/>
          <w:lang w:val="en-US"/>
        </w:rPr>
        <w:t xml:space="preserve">Notes: </w:t>
      </w:r>
      <w:r w:rsidR="00A52AC1">
        <w:rPr>
          <w:color w:val="000000" w:themeColor="text1"/>
          <w:sz w:val="20"/>
          <w:szCs w:val="20"/>
          <w:lang w:val="en-US"/>
        </w:rPr>
        <w:t>N/A indicates not applicable, and “</w:t>
      </w:r>
      <w:r w:rsidR="00A52AC1">
        <w:rPr>
          <w:sz w:val="22"/>
          <w:szCs w:val="22"/>
          <w:lang w:val="en-US"/>
        </w:rPr>
        <w:t>+” indicates meeting criteria, whereas “– “ indicates not meeting criteria.</w:t>
      </w:r>
    </w:p>
    <w:p w14:paraId="4B322155" w14:textId="77777777" w:rsidR="00143FD7" w:rsidRPr="00726A72" w:rsidRDefault="00143FD7">
      <w:pPr>
        <w:rPr>
          <w:sz w:val="22"/>
          <w:szCs w:val="22"/>
          <w:lang w:val="en-US"/>
        </w:rPr>
      </w:pPr>
    </w:p>
    <w:p w14:paraId="5D3589FA" w14:textId="77777777" w:rsidR="00143FD7" w:rsidRPr="00726A72" w:rsidRDefault="00143FD7">
      <w:pPr>
        <w:rPr>
          <w:sz w:val="22"/>
          <w:szCs w:val="22"/>
          <w:lang w:val="en-US"/>
        </w:rPr>
      </w:pPr>
    </w:p>
    <w:p w14:paraId="69FB1C53" w14:textId="77777777" w:rsidR="00143FD7" w:rsidRPr="00726A72" w:rsidRDefault="00143FD7">
      <w:pPr>
        <w:rPr>
          <w:sz w:val="22"/>
          <w:szCs w:val="22"/>
          <w:lang w:val="en-US"/>
        </w:rPr>
      </w:pPr>
    </w:p>
    <w:p w14:paraId="617A9A8E" w14:textId="77777777" w:rsidR="00143FD7" w:rsidRPr="00726A72" w:rsidRDefault="00143FD7">
      <w:pPr>
        <w:rPr>
          <w:sz w:val="22"/>
          <w:szCs w:val="22"/>
          <w:lang w:val="en-US"/>
        </w:rPr>
      </w:pPr>
    </w:p>
    <w:p w14:paraId="378823D6" w14:textId="77777777" w:rsidR="00143FD7" w:rsidRPr="00FB12D3" w:rsidRDefault="00143FD7">
      <w:pPr>
        <w:rPr>
          <w:lang w:val="en-US"/>
        </w:rPr>
      </w:pPr>
    </w:p>
    <w:p w14:paraId="5B92DC82" w14:textId="4D19681E" w:rsidR="00143FD7" w:rsidRPr="00FB12D3" w:rsidRDefault="00AA4818" w:rsidP="00FB12D3">
      <w:pPr>
        <w:autoSpaceDE w:val="0"/>
        <w:autoSpaceDN w:val="0"/>
        <w:adjustRightInd w:val="0"/>
        <w:spacing w:line="276" w:lineRule="auto"/>
        <w:rPr>
          <w:b/>
          <w:bCs/>
          <w:color w:val="000000" w:themeColor="text1"/>
          <w:shd w:val="clear" w:color="auto" w:fill="FFFFFF"/>
          <w:lang w:val="en-US"/>
        </w:rPr>
      </w:pPr>
      <w:r w:rsidRPr="00FB12D3">
        <w:rPr>
          <w:b/>
          <w:bCs/>
          <w:color w:val="000000" w:themeColor="text1"/>
          <w:shd w:val="clear" w:color="auto" w:fill="FFFFFF"/>
          <w:lang w:val="en-US"/>
        </w:rPr>
        <w:t>NIH Quality Assessment Tool for Observational Cohort and Cross-Sectional Studies</w:t>
      </w:r>
    </w:p>
    <w:p w14:paraId="62BC18A5" w14:textId="650A524C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color w:val="000000" w:themeColor="text1"/>
          <w:shd w:val="clear" w:color="auto" w:fill="FFFFFF"/>
          <w:lang w:val="en-US"/>
        </w:rPr>
      </w:pPr>
    </w:p>
    <w:p w14:paraId="420984FE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1. Was the research question or objective in this paper clearly stated?</w:t>
      </w:r>
    </w:p>
    <w:p w14:paraId="023FEB14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2. Was the study population clearly specified and defined?</w:t>
      </w:r>
    </w:p>
    <w:p w14:paraId="692A19D5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3. Was the participation rate of eligible persons at least 50%?</w:t>
      </w:r>
    </w:p>
    <w:p w14:paraId="311A5282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4. Were all the subjects selected or recruited from the same or similar populations (including the</w:t>
      </w:r>
    </w:p>
    <w:p w14:paraId="59DC152C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same time period)? Were inclusion and exclusion criteria for being in the study prespecified and</w:t>
      </w:r>
    </w:p>
    <w:p w14:paraId="6B2531EB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applied uniformly to all participants?</w:t>
      </w:r>
    </w:p>
    <w:p w14:paraId="0CF8E4A8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5. Was a sample size justification, power description, or variance and effect estimates provided?</w:t>
      </w:r>
    </w:p>
    <w:p w14:paraId="4368C43E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6. For the analyses in this paper, were the exposure(s) of interest measured prior to the</w:t>
      </w:r>
    </w:p>
    <w:p w14:paraId="253D55BE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outcome(s) being measured?</w:t>
      </w:r>
    </w:p>
    <w:p w14:paraId="3D0F1DFC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lastRenderedPageBreak/>
        <w:t>7. Was the timeframe sufficient so that one could reasonably expect to see an association</w:t>
      </w:r>
    </w:p>
    <w:p w14:paraId="07FE1CB9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between exposure and outcome if it existed?</w:t>
      </w:r>
    </w:p>
    <w:p w14:paraId="3AA0A652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8. For exposures that can vary in amount or level, did the study examine different levels of the</w:t>
      </w:r>
    </w:p>
    <w:p w14:paraId="40196BB6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exposure as related to the outcome (e.g., categories of exposure, or exposure measured as</w:t>
      </w:r>
    </w:p>
    <w:p w14:paraId="2A45E961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continuous variable)?</w:t>
      </w:r>
    </w:p>
    <w:p w14:paraId="5716F3EC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9. Were the exposure measures (independent variables) clearly defined, valid, reliable, and</w:t>
      </w:r>
    </w:p>
    <w:p w14:paraId="26987BBA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implemented consistently across all study participants?</w:t>
      </w:r>
    </w:p>
    <w:p w14:paraId="42CF63FD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10. Was the exposure(s) assessed more than once over time?</w:t>
      </w:r>
    </w:p>
    <w:p w14:paraId="293BBD73" w14:textId="77777777" w:rsidR="00FB12D3" w:rsidRPr="00FB12D3" w:rsidRDefault="00FB12D3" w:rsidP="00FB12D3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11. Were the outcome measures (dependent variables) clearly defined, valid, reliable, and</w:t>
      </w:r>
      <w:bookmarkStart w:id="0" w:name="_GoBack"/>
      <w:bookmarkEnd w:id="0"/>
    </w:p>
    <w:p w14:paraId="73DFA4C3" w14:textId="77777777" w:rsidR="00FB12D3" w:rsidRPr="00FB12D3" w:rsidRDefault="00FB12D3" w:rsidP="00FD7755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implemented consistently across all study participants?</w:t>
      </w:r>
    </w:p>
    <w:p w14:paraId="65C0D1B0" w14:textId="77777777" w:rsidR="00FB12D3" w:rsidRPr="00FB12D3" w:rsidRDefault="00FB12D3" w:rsidP="00FD7755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12. Were the outcome assessors blinded to the exposure status of participants?</w:t>
      </w:r>
    </w:p>
    <w:p w14:paraId="313928BA" w14:textId="77777777" w:rsidR="00FB12D3" w:rsidRPr="00FB12D3" w:rsidRDefault="00FB12D3" w:rsidP="00FD7755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13. Was loss to follow-up after baseline 20% or less?</w:t>
      </w:r>
    </w:p>
    <w:p w14:paraId="78DC2E99" w14:textId="77777777" w:rsidR="00FB12D3" w:rsidRPr="00FB12D3" w:rsidRDefault="00FB12D3" w:rsidP="00FD7755">
      <w:pPr>
        <w:autoSpaceDE w:val="0"/>
        <w:autoSpaceDN w:val="0"/>
        <w:adjustRightInd w:val="0"/>
        <w:spacing w:line="276" w:lineRule="auto"/>
        <w:rPr>
          <w:rFonts w:eastAsiaTheme="minorHAnsi"/>
          <w:color w:val="000000"/>
          <w:lang w:val="en-US" w:eastAsia="en-US"/>
        </w:rPr>
      </w:pPr>
      <w:r w:rsidRPr="00FB12D3">
        <w:rPr>
          <w:rFonts w:eastAsiaTheme="minorHAnsi"/>
          <w:color w:val="000000"/>
          <w:lang w:val="en-US" w:eastAsia="en-US"/>
        </w:rPr>
        <w:t>14. Were key potential confounding variables measured and adjusted statistically for their impact</w:t>
      </w:r>
    </w:p>
    <w:p w14:paraId="58041E13" w14:textId="31F4AB47" w:rsidR="00FB12D3" w:rsidRPr="00FB12D3" w:rsidRDefault="00FB12D3" w:rsidP="00FD7755">
      <w:pPr>
        <w:autoSpaceDE w:val="0"/>
        <w:autoSpaceDN w:val="0"/>
        <w:adjustRightInd w:val="0"/>
        <w:spacing w:line="276" w:lineRule="auto"/>
        <w:rPr>
          <w:lang w:val="en-US"/>
        </w:rPr>
      </w:pPr>
      <w:r w:rsidRPr="00FB12D3">
        <w:rPr>
          <w:rFonts w:eastAsiaTheme="minorHAnsi"/>
          <w:color w:val="000000"/>
          <w:lang w:val="en-US" w:eastAsia="en-US"/>
        </w:rPr>
        <w:t>on the relationship between exposure(s) and outcome(s)?</w:t>
      </w:r>
    </w:p>
    <w:p w14:paraId="04E1C240" w14:textId="19CF3B1A" w:rsidR="00077C1C" w:rsidRDefault="00077C1C" w:rsidP="00FD7755">
      <w:pPr>
        <w:tabs>
          <w:tab w:val="left" w:pos="7243"/>
        </w:tabs>
        <w:spacing w:line="276" w:lineRule="auto"/>
        <w:rPr>
          <w:sz w:val="22"/>
          <w:szCs w:val="22"/>
          <w:lang w:val="en-US"/>
        </w:rPr>
      </w:pPr>
    </w:p>
    <w:p w14:paraId="4A8C34CA" w14:textId="77777777" w:rsidR="00FD7755" w:rsidRDefault="00FD7755" w:rsidP="00FD7755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noProof/>
          <w:lang w:val="en-US"/>
        </w:rPr>
      </w:pPr>
      <w:r>
        <w:rPr>
          <w:noProof/>
          <w:lang w:val="en-US"/>
        </w:rPr>
        <w:t>Reference:</w:t>
      </w:r>
    </w:p>
    <w:p w14:paraId="41A83F08" w14:textId="38E91B53" w:rsidR="00FD7755" w:rsidRPr="00FD7755" w:rsidRDefault="00FD7755" w:rsidP="00FD7755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noProof/>
          <w:lang w:val="en-US"/>
        </w:rPr>
      </w:pPr>
      <w:r w:rsidRPr="00FD7755">
        <w:rPr>
          <w:noProof/>
          <w:lang w:val="en-US"/>
        </w:rPr>
        <w:t>National Institutes of Health (NIH). Quality Assessment Tool for Observational Cohort and Cross-Sectional Studies. National Heart, Lung, and Blood Institute.</w:t>
      </w:r>
      <w:r>
        <w:rPr>
          <w:noProof/>
          <w:lang w:val="en-US"/>
        </w:rPr>
        <w:t xml:space="preserve"> </w:t>
      </w:r>
      <w:r w:rsidRPr="00FD7755">
        <w:rPr>
          <w:noProof/>
          <w:lang w:val="en-US"/>
        </w:rPr>
        <w:t>https://www.nhlbi.nih.gov/health-topics/study-quality-assessment-tools. Accessed November 2, 2020.</w:t>
      </w:r>
    </w:p>
    <w:p w14:paraId="3E1B14F6" w14:textId="77777777" w:rsidR="00FB12D3" w:rsidRPr="00726A72" w:rsidRDefault="00FB12D3" w:rsidP="00077C1C">
      <w:pPr>
        <w:tabs>
          <w:tab w:val="left" w:pos="7243"/>
        </w:tabs>
        <w:rPr>
          <w:sz w:val="22"/>
          <w:szCs w:val="22"/>
          <w:lang w:val="en-US"/>
        </w:rPr>
      </w:pPr>
    </w:p>
    <w:sectPr w:rsidR="00FB12D3" w:rsidRPr="00726A72" w:rsidSect="00FD775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AA21E9"/>
    <w:multiLevelType w:val="hybridMultilevel"/>
    <w:tmpl w:val="0CD808D2"/>
    <w:lvl w:ilvl="0" w:tplc="4CD6077A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32B50"/>
    <w:multiLevelType w:val="hybridMultilevel"/>
    <w:tmpl w:val="0F184C7A"/>
    <w:lvl w:ilvl="0" w:tplc="33A495C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CD3EF3"/>
    <w:multiLevelType w:val="hybridMultilevel"/>
    <w:tmpl w:val="0F6847F8"/>
    <w:lvl w:ilvl="0" w:tplc="9CB66604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7DED"/>
    <w:rsid w:val="00000707"/>
    <w:rsid w:val="00023653"/>
    <w:rsid w:val="00024DB6"/>
    <w:rsid w:val="00030181"/>
    <w:rsid w:val="00030D7C"/>
    <w:rsid w:val="00047C0B"/>
    <w:rsid w:val="00052155"/>
    <w:rsid w:val="0006275F"/>
    <w:rsid w:val="00064D0C"/>
    <w:rsid w:val="0006617D"/>
    <w:rsid w:val="00077C1C"/>
    <w:rsid w:val="00077DDC"/>
    <w:rsid w:val="00081B3C"/>
    <w:rsid w:val="00083FF9"/>
    <w:rsid w:val="00086367"/>
    <w:rsid w:val="00091EE8"/>
    <w:rsid w:val="000978D7"/>
    <w:rsid w:val="000A7239"/>
    <w:rsid w:val="000C6045"/>
    <w:rsid w:val="000D6F9D"/>
    <w:rsid w:val="000E2F1D"/>
    <w:rsid w:val="000F1E2B"/>
    <w:rsid w:val="000F3290"/>
    <w:rsid w:val="000F7811"/>
    <w:rsid w:val="00103E4B"/>
    <w:rsid w:val="00105B41"/>
    <w:rsid w:val="00117E92"/>
    <w:rsid w:val="00121E8F"/>
    <w:rsid w:val="0012342D"/>
    <w:rsid w:val="0012622D"/>
    <w:rsid w:val="00143FD7"/>
    <w:rsid w:val="00144762"/>
    <w:rsid w:val="00157A26"/>
    <w:rsid w:val="001602F0"/>
    <w:rsid w:val="00162E73"/>
    <w:rsid w:val="001670B6"/>
    <w:rsid w:val="001845C4"/>
    <w:rsid w:val="001908CE"/>
    <w:rsid w:val="00195327"/>
    <w:rsid w:val="001A336A"/>
    <w:rsid w:val="001B3F9F"/>
    <w:rsid w:val="001E3397"/>
    <w:rsid w:val="001E401C"/>
    <w:rsid w:val="001E4B6B"/>
    <w:rsid w:val="001E73B7"/>
    <w:rsid w:val="00211D7E"/>
    <w:rsid w:val="00231F3C"/>
    <w:rsid w:val="0023324D"/>
    <w:rsid w:val="00235725"/>
    <w:rsid w:val="002443EF"/>
    <w:rsid w:val="00250E25"/>
    <w:rsid w:val="00251EDC"/>
    <w:rsid w:val="002538C1"/>
    <w:rsid w:val="00276B6C"/>
    <w:rsid w:val="00280737"/>
    <w:rsid w:val="002945C9"/>
    <w:rsid w:val="002A4498"/>
    <w:rsid w:val="002D122E"/>
    <w:rsid w:val="002F4B9A"/>
    <w:rsid w:val="00302E4F"/>
    <w:rsid w:val="00322C71"/>
    <w:rsid w:val="00337361"/>
    <w:rsid w:val="00342450"/>
    <w:rsid w:val="003479F7"/>
    <w:rsid w:val="0035728B"/>
    <w:rsid w:val="003807CC"/>
    <w:rsid w:val="00386195"/>
    <w:rsid w:val="00386E06"/>
    <w:rsid w:val="00392F91"/>
    <w:rsid w:val="003A1AB7"/>
    <w:rsid w:val="003A3753"/>
    <w:rsid w:val="003A7BB9"/>
    <w:rsid w:val="003B4BDE"/>
    <w:rsid w:val="003C4F85"/>
    <w:rsid w:val="003C7BFE"/>
    <w:rsid w:val="003E165F"/>
    <w:rsid w:val="003E1CFB"/>
    <w:rsid w:val="003E5495"/>
    <w:rsid w:val="003F0E51"/>
    <w:rsid w:val="003F5EE6"/>
    <w:rsid w:val="003F619A"/>
    <w:rsid w:val="00403F0A"/>
    <w:rsid w:val="004056EF"/>
    <w:rsid w:val="00411B7F"/>
    <w:rsid w:val="004140C9"/>
    <w:rsid w:val="0042312E"/>
    <w:rsid w:val="004267DE"/>
    <w:rsid w:val="00427349"/>
    <w:rsid w:val="0043212E"/>
    <w:rsid w:val="004330E8"/>
    <w:rsid w:val="00434F82"/>
    <w:rsid w:val="0045435D"/>
    <w:rsid w:val="0046289B"/>
    <w:rsid w:val="00470FB8"/>
    <w:rsid w:val="0047161D"/>
    <w:rsid w:val="004738D1"/>
    <w:rsid w:val="00483ECB"/>
    <w:rsid w:val="004858AB"/>
    <w:rsid w:val="00491FD2"/>
    <w:rsid w:val="00492F17"/>
    <w:rsid w:val="004952E8"/>
    <w:rsid w:val="004A3194"/>
    <w:rsid w:val="004B2CE7"/>
    <w:rsid w:val="004C2D6F"/>
    <w:rsid w:val="004C6396"/>
    <w:rsid w:val="004C6C20"/>
    <w:rsid w:val="004D1D91"/>
    <w:rsid w:val="004D6D7D"/>
    <w:rsid w:val="004E274E"/>
    <w:rsid w:val="004F22B7"/>
    <w:rsid w:val="004F6CC5"/>
    <w:rsid w:val="004F7900"/>
    <w:rsid w:val="00506D6E"/>
    <w:rsid w:val="0051117E"/>
    <w:rsid w:val="00516EDB"/>
    <w:rsid w:val="005209BC"/>
    <w:rsid w:val="00533B4C"/>
    <w:rsid w:val="0054023C"/>
    <w:rsid w:val="005405BC"/>
    <w:rsid w:val="00554F0E"/>
    <w:rsid w:val="0055665E"/>
    <w:rsid w:val="005704B9"/>
    <w:rsid w:val="00583E8A"/>
    <w:rsid w:val="005A4108"/>
    <w:rsid w:val="005A58E8"/>
    <w:rsid w:val="005B58D7"/>
    <w:rsid w:val="005B635F"/>
    <w:rsid w:val="005F1259"/>
    <w:rsid w:val="005F62D7"/>
    <w:rsid w:val="006108F6"/>
    <w:rsid w:val="00613A12"/>
    <w:rsid w:val="006225E6"/>
    <w:rsid w:val="0064250D"/>
    <w:rsid w:val="00646061"/>
    <w:rsid w:val="006554EF"/>
    <w:rsid w:val="00673FC7"/>
    <w:rsid w:val="006C351B"/>
    <w:rsid w:val="006C5ACF"/>
    <w:rsid w:val="006D4138"/>
    <w:rsid w:val="006D74BC"/>
    <w:rsid w:val="006F27F3"/>
    <w:rsid w:val="00706691"/>
    <w:rsid w:val="007251B1"/>
    <w:rsid w:val="00726A72"/>
    <w:rsid w:val="00736779"/>
    <w:rsid w:val="00743283"/>
    <w:rsid w:val="00766C2C"/>
    <w:rsid w:val="00775B5E"/>
    <w:rsid w:val="0078589D"/>
    <w:rsid w:val="00791CC1"/>
    <w:rsid w:val="007A4185"/>
    <w:rsid w:val="007A4FE2"/>
    <w:rsid w:val="007B2BC8"/>
    <w:rsid w:val="007C4FE5"/>
    <w:rsid w:val="007D0BF8"/>
    <w:rsid w:val="007D4C34"/>
    <w:rsid w:val="007F2030"/>
    <w:rsid w:val="00800062"/>
    <w:rsid w:val="00814AC4"/>
    <w:rsid w:val="00816C75"/>
    <w:rsid w:val="008256C7"/>
    <w:rsid w:val="00834BBE"/>
    <w:rsid w:val="00834C08"/>
    <w:rsid w:val="00837D8E"/>
    <w:rsid w:val="0085760D"/>
    <w:rsid w:val="00872CE0"/>
    <w:rsid w:val="00874EE0"/>
    <w:rsid w:val="008871B3"/>
    <w:rsid w:val="008A0D08"/>
    <w:rsid w:val="008B242B"/>
    <w:rsid w:val="008B4447"/>
    <w:rsid w:val="008C746F"/>
    <w:rsid w:val="008D0311"/>
    <w:rsid w:val="008D4553"/>
    <w:rsid w:val="008D56EE"/>
    <w:rsid w:val="008E613A"/>
    <w:rsid w:val="00957D8F"/>
    <w:rsid w:val="00964023"/>
    <w:rsid w:val="00967F10"/>
    <w:rsid w:val="00993AA4"/>
    <w:rsid w:val="0099657F"/>
    <w:rsid w:val="009C6785"/>
    <w:rsid w:val="009D0BC2"/>
    <w:rsid w:val="009F5D4D"/>
    <w:rsid w:val="00A0531E"/>
    <w:rsid w:val="00A13E36"/>
    <w:rsid w:val="00A17859"/>
    <w:rsid w:val="00A218C1"/>
    <w:rsid w:val="00A25251"/>
    <w:rsid w:val="00A37ABF"/>
    <w:rsid w:val="00A37F46"/>
    <w:rsid w:val="00A51037"/>
    <w:rsid w:val="00A52AC1"/>
    <w:rsid w:val="00A75B8F"/>
    <w:rsid w:val="00A7606B"/>
    <w:rsid w:val="00A80F08"/>
    <w:rsid w:val="00A81624"/>
    <w:rsid w:val="00A97F72"/>
    <w:rsid w:val="00AA1239"/>
    <w:rsid w:val="00AA4818"/>
    <w:rsid w:val="00AB771B"/>
    <w:rsid w:val="00AE1624"/>
    <w:rsid w:val="00AF24FC"/>
    <w:rsid w:val="00B17D43"/>
    <w:rsid w:val="00B22283"/>
    <w:rsid w:val="00B42A34"/>
    <w:rsid w:val="00B5431E"/>
    <w:rsid w:val="00B671E6"/>
    <w:rsid w:val="00B72277"/>
    <w:rsid w:val="00B73A81"/>
    <w:rsid w:val="00B756CB"/>
    <w:rsid w:val="00B8423D"/>
    <w:rsid w:val="00B87C0D"/>
    <w:rsid w:val="00BA7DF9"/>
    <w:rsid w:val="00BB7C66"/>
    <w:rsid w:val="00BC7690"/>
    <w:rsid w:val="00BF4DFF"/>
    <w:rsid w:val="00BF5479"/>
    <w:rsid w:val="00C00BC5"/>
    <w:rsid w:val="00C2216F"/>
    <w:rsid w:val="00C22D2C"/>
    <w:rsid w:val="00C235DC"/>
    <w:rsid w:val="00C25CDF"/>
    <w:rsid w:val="00C5642A"/>
    <w:rsid w:val="00C57DB6"/>
    <w:rsid w:val="00C60941"/>
    <w:rsid w:val="00C63201"/>
    <w:rsid w:val="00C70EDF"/>
    <w:rsid w:val="00C731A0"/>
    <w:rsid w:val="00C8237F"/>
    <w:rsid w:val="00C919C0"/>
    <w:rsid w:val="00C92829"/>
    <w:rsid w:val="00CA28F0"/>
    <w:rsid w:val="00CA49FA"/>
    <w:rsid w:val="00CA7650"/>
    <w:rsid w:val="00CB0762"/>
    <w:rsid w:val="00CB7B61"/>
    <w:rsid w:val="00CD1DD9"/>
    <w:rsid w:val="00CD564E"/>
    <w:rsid w:val="00CD695D"/>
    <w:rsid w:val="00D37DED"/>
    <w:rsid w:val="00D42FC5"/>
    <w:rsid w:val="00D5393B"/>
    <w:rsid w:val="00D53C47"/>
    <w:rsid w:val="00D56FFA"/>
    <w:rsid w:val="00D81605"/>
    <w:rsid w:val="00D969B4"/>
    <w:rsid w:val="00DA0E8A"/>
    <w:rsid w:val="00DA2DEF"/>
    <w:rsid w:val="00DA58D0"/>
    <w:rsid w:val="00DB0658"/>
    <w:rsid w:val="00DB4DEF"/>
    <w:rsid w:val="00DC0B35"/>
    <w:rsid w:val="00DD1726"/>
    <w:rsid w:val="00DD456B"/>
    <w:rsid w:val="00DF3768"/>
    <w:rsid w:val="00DF4A37"/>
    <w:rsid w:val="00E02609"/>
    <w:rsid w:val="00E029DA"/>
    <w:rsid w:val="00E15A54"/>
    <w:rsid w:val="00E20FCE"/>
    <w:rsid w:val="00E23CA3"/>
    <w:rsid w:val="00E26DB9"/>
    <w:rsid w:val="00E32019"/>
    <w:rsid w:val="00E3644B"/>
    <w:rsid w:val="00E37F97"/>
    <w:rsid w:val="00E40C92"/>
    <w:rsid w:val="00E52C84"/>
    <w:rsid w:val="00E6359D"/>
    <w:rsid w:val="00E66FC7"/>
    <w:rsid w:val="00E771B0"/>
    <w:rsid w:val="00E866F8"/>
    <w:rsid w:val="00E8677F"/>
    <w:rsid w:val="00E90307"/>
    <w:rsid w:val="00EB092B"/>
    <w:rsid w:val="00EC5649"/>
    <w:rsid w:val="00EF0350"/>
    <w:rsid w:val="00F06C1C"/>
    <w:rsid w:val="00F30CBC"/>
    <w:rsid w:val="00F4740E"/>
    <w:rsid w:val="00F56382"/>
    <w:rsid w:val="00F81A98"/>
    <w:rsid w:val="00F83A45"/>
    <w:rsid w:val="00F95494"/>
    <w:rsid w:val="00FB12D3"/>
    <w:rsid w:val="00FB6247"/>
    <w:rsid w:val="00FC64C2"/>
    <w:rsid w:val="00FD7755"/>
    <w:rsid w:val="00FD7B5E"/>
    <w:rsid w:val="00FE2B45"/>
    <w:rsid w:val="00FE4EA7"/>
    <w:rsid w:val="00FF0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AB9731"/>
  <w14:defaultImageDpi w14:val="32767"/>
  <w15:chartTrackingRefBased/>
  <w15:docId w15:val="{6D1073B0-ABCA-4A4F-B08C-6E524E9C9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117E"/>
    <w:rPr>
      <w:rFonts w:ascii="Times New Roman" w:eastAsia="Times New Roman" w:hAnsi="Times New Roman" w:cs="Times New Roman"/>
      <w:lang w:eastAsia="da-DK"/>
    </w:rPr>
  </w:style>
  <w:style w:type="paragraph" w:styleId="Overskrift2">
    <w:name w:val="heading 2"/>
    <w:basedOn w:val="Normal"/>
    <w:next w:val="Normal"/>
    <w:link w:val="Overskrift2Tegn"/>
    <w:qFormat/>
    <w:rsid w:val="003A3753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37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2Tegn">
    <w:name w:val="Overskrift 2 Tegn"/>
    <w:basedOn w:val="Standardskrifttypeiafsnit"/>
    <w:link w:val="Overskrift2"/>
    <w:rsid w:val="003A3753"/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26A72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26A72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A75B8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A75B8F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A75B8F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75B8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75B8F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paragraph" w:styleId="Listeafsnit">
    <w:name w:val="List Paragraph"/>
    <w:basedOn w:val="Normal"/>
    <w:uiPriority w:val="34"/>
    <w:qFormat/>
    <w:rsid w:val="00E635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69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Varm blå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4E4FB4-B1D0-9246-9C86-3AFE72062E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2</Words>
  <Characters>3250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Strøm</dc:creator>
  <cp:keywords/>
  <dc:description/>
  <cp:lastModifiedBy>Louise Strøm</cp:lastModifiedBy>
  <cp:revision>2</cp:revision>
  <dcterms:created xsi:type="dcterms:W3CDTF">2021-11-14T10:54:00Z</dcterms:created>
  <dcterms:modified xsi:type="dcterms:W3CDTF">2021-11-14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